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7387CB" w:rsidR="00F102CC" w:rsidRPr="003D5AF6" w:rsidRDefault="006363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A9D6D27" w14:textId="51602BEB" w:rsidR="00ED14C6" w:rsidRPr="00ED14C6" w:rsidRDefault="00ED14C6" w:rsidP="00ED14C6">
            <w:pPr>
              <w:spacing w:line="360" w:lineRule="auto"/>
              <w:rPr>
                <w:bCs/>
              </w:rPr>
            </w:pPr>
            <w:r w:rsidRPr="00ED14C6">
              <w:rPr>
                <w:bCs/>
              </w:rPr>
              <w:t>Materials and methods section</w:t>
            </w:r>
          </w:p>
          <w:p w14:paraId="31209F92" w14:textId="77777777" w:rsidR="00F102CC" w:rsidRPr="00ED14C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2EE38D" w:rsidR="00F102CC" w:rsidRPr="003D5AF6" w:rsidRDefault="00ED1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9E1157" w:rsidR="00F102CC" w:rsidRPr="003D5AF6" w:rsidRDefault="00414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1B6EE0" w14:textId="77777777" w:rsidR="00ED14C6" w:rsidRPr="00ED14C6" w:rsidRDefault="00ED14C6" w:rsidP="00ED14C6">
            <w:pPr>
              <w:spacing w:line="360" w:lineRule="auto"/>
              <w:rPr>
                <w:bCs/>
              </w:rPr>
            </w:pPr>
            <w:r w:rsidRPr="00ED14C6">
              <w:rPr>
                <w:bCs/>
              </w:rPr>
              <w:t>Materials and methods section</w:t>
            </w:r>
          </w:p>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120E2A" w:rsidR="00F102CC" w:rsidRPr="003D5AF6" w:rsidRDefault="004146EA">
            <w:pPr>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688905" w:rsidR="00F102CC" w:rsidRPr="003D5AF6" w:rsidRDefault="00414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804C35" w:rsidR="00F102CC" w:rsidRPr="003D5AF6" w:rsidRDefault="00414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4360B5" w:rsidR="00F102CC" w:rsidRPr="003D5AF6" w:rsidRDefault="00414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8A2D693" w:rsidR="00F102CC" w:rsidRPr="003D5AF6" w:rsidRDefault="004146EA">
            <w:pPr>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A2E675" w:rsidR="00F102CC" w:rsidRPr="003D5AF6" w:rsidRDefault="00414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09E7EAE" w:rsidR="00F102CC" w:rsidRPr="003D5AF6" w:rsidRDefault="004146EA">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6E97B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AA27F0" w:rsidR="00F102CC" w:rsidRPr="003D5AF6" w:rsidRDefault="00D21971">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6CAE51A" w:rsidR="00F102CC" w:rsidRPr="003D5AF6" w:rsidRDefault="00D21971">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C3D1CB" w:rsidR="00F102CC" w:rsidRPr="003D5AF6" w:rsidRDefault="00D21971">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5406D3" w:rsidR="00F102CC" w:rsidRPr="003D5AF6" w:rsidRDefault="00D21971">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96C1B0" w:rsidR="00F102CC" w:rsidRPr="003D5AF6" w:rsidRDefault="00DD7D3C">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917E0A" w:rsidR="00F102CC" w:rsidRPr="003D5AF6" w:rsidRDefault="00DD7D3C">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w:t>
            </w:r>
            <w:r w:rsidR="008C73D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2D099D2" w:rsidR="00F102CC" w:rsidRDefault="008C73D2">
            <w:pPr>
              <w:spacing w:line="225" w:lineRule="auto"/>
              <w:rPr>
                <w:rFonts w:ascii="Noto Sans" w:eastAsia="Noto Sans" w:hAnsi="Noto Sans" w:cs="Noto Sans"/>
                <w:b/>
                <w:color w:val="434343"/>
                <w:sz w:val="18"/>
                <w:szCs w:val="18"/>
              </w:rPr>
            </w:pPr>
            <w:r w:rsidRPr="004146EA">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A9EB06" w:rsidR="00F102CC" w:rsidRPr="003D5AF6" w:rsidRDefault="008C73D2">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4EF9A1" w:rsidR="00F102CC" w:rsidRPr="003D5AF6" w:rsidRDefault="008C7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C8C584" w:rsidR="00F102CC" w:rsidRPr="003D5AF6" w:rsidRDefault="008C7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F0A038B" w:rsidR="00F102CC" w:rsidRPr="003D5AF6" w:rsidRDefault="008C73D2">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36E51B" w:rsidR="00F102CC" w:rsidRPr="003D5AF6" w:rsidRDefault="008C73D2">
            <w:pPr>
              <w:spacing w:line="225" w:lineRule="auto"/>
              <w:rPr>
                <w:rFonts w:ascii="Noto Sans" w:eastAsia="Noto Sans" w:hAnsi="Noto Sans" w:cs="Noto Sans"/>
                <w:bCs/>
                <w:color w:val="434343"/>
                <w:sz w:val="18"/>
                <w:szCs w:val="18"/>
              </w:rPr>
            </w:pPr>
            <w:r w:rsidRPr="004146EA">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18209A" w14:textId="1A90D8BE" w:rsidR="008C73D2" w:rsidRPr="008C73D2" w:rsidRDefault="008C73D2" w:rsidP="008C73D2">
            <w:pPr>
              <w:spacing w:line="225" w:lineRule="auto"/>
              <w:rPr>
                <w:rFonts w:ascii="Noto Sans" w:eastAsia="Noto Sans" w:hAnsi="Noto Sans" w:cs="Noto Sans"/>
                <w:bCs/>
                <w:color w:val="434343"/>
                <w:sz w:val="18"/>
                <w:szCs w:val="18"/>
              </w:rPr>
            </w:pPr>
            <w:r w:rsidRPr="008C73D2">
              <w:rPr>
                <w:rFonts w:ascii="Noto Sans" w:eastAsia="Noto Sans" w:hAnsi="Noto Sans" w:cs="Noto Sans"/>
                <w:bCs/>
                <w:color w:val="434343"/>
                <w:sz w:val="18"/>
                <w:szCs w:val="18"/>
              </w:rPr>
              <w:t>Data and materials availability</w:t>
            </w:r>
            <w:r w:rsidRPr="008C73D2">
              <w:rPr>
                <w:rFonts w:ascii="Noto Sans" w:eastAsia="Noto Sans" w:hAnsi="Noto Sans" w:cs="Noto Sans"/>
                <w:bCs/>
                <w:color w:val="434343"/>
                <w:sz w:val="18"/>
                <w:szCs w:val="18"/>
              </w:rPr>
              <w:t xml:space="preserve"> 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6ECD3" w14:textId="77777777" w:rsidR="008C73D2" w:rsidRPr="008C73D2" w:rsidRDefault="008C73D2" w:rsidP="008C73D2">
            <w:pPr>
              <w:spacing w:line="225" w:lineRule="auto"/>
              <w:rPr>
                <w:rFonts w:ascii="Noto Sans" w:eastAsia="Noto Sans" w:hAnsi="Noto Sans" w:cs="Noto Sans"/>
                <w:bCs/>
                <w:color w:val="434343"/>
                <w:sz w:val="18"/>
                <w:szCs w:val="18"/>
              </w:rPr>
            </w:pPr>
            <w:r w:rsidRPr="008C73D2">
              <w:rPr>
                <w:rFonts w:ascii="Noto Sans" w:eastAsia="Noto Sans" w:hAnsi="Noto Sans" w:cs="Noto Sans"/>
                <w:bCs/>
                <w:color w:val="434343"/>
                <w:sz w:val="18"/>
                <w:szCs w:val="18"/>
              </w:rPr>
              <w:t>Data and materials availability section</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1C3421" w:rsidR="00F102CC" w:rsidRPr="003D5AF6" w:rsidRDefault="00790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46F583" w:rsidR="00F102CC" w:rsidRPr="003D5AF6" w:rsidRDefault="00790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6D340E" w:rsidR="00F102CC" w:rsidRPr="003D5AF6" w:rsidRDefault="00790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62E2FC" w:rsidR="00F102CC" w:rsidRPr="003D5AF6" w:rsidRDefault="00790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3398A5" w:rsidR="00F102CC" w:rsidRPr="003D5AF6" w:rsidRDefault="00DC7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25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414C5" w14:textId="77777777" w:rsidR="00FF2541" w:rsidRDefault="00FF2541">
      <w:r>
        <w:separator/>
      </w:r>
    </w:p>
  </w:endnote>
  <w:endnote w:type="continuationSeparator" w:id="0">
    <w:p w14:paraId="2AA62010" w14:textId="77777777" w:rsidR="00FF2541" w:rsidRDefault="00FF2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B540B" w14:textId="77777777" w:rsidR="00FF2541" w:rsidRDefault="00FF2541">
      <w:r>
        <w:separator/>
      </w:r>
    </w:p>
  </w:footnote>
  <w:footnote w:type="continuationSeparator" w:id="0">
    <w:p w14:paraId="1119D95E" w14:textId="77777777" w:rsidR="00FF2541" w:rsidRDefault="00FF25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52359227">
    <w:abstractNumId w:val="2"/>
  </w:num>
  <w:num w:numId="2" w16cid:durableId="192305806">
    <w:abstractNumId w:val="0"/>
  </w:num>
  <w:num w:numId="3" w16cid:durableId="568003222">
    <w:abstractNumId w:val="1"/>
  </w:num>
  <w:num w:numId="4" w16cid:durableId="5155851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2FAA"/>
    <w:rsid w:val="001B3BCC"/>
    <w:rsid w:val="002209A8"/>
    <w:rsid w:val="003D5AF6"/>
    <w:rsid w:val="003F3C0C"/>
    <w:rsid w:val="004146EA"/>
    <w:rsid w:val="00427975"/>
    <w:rsid w:val="004E2C31"/>
    <w:rsid w:val="005B0259"/>
    <w:rsid w:val="006363E0"/>
    <w:rsid w:val="007054B6"/>
    <w:rsid w:val="00790A01"/>
    <w:rsid w:val="008C73D2"/>
    <w:rsid w:val="009C7B26"/>
    <w:rsid w:val="00A11E52"/>
    <w:rsid w:val="00BD41E9"/>
    <w:rsid w:val="00C84413"/>
    <w:rsid w:val="00D21971"/>
    <w:rsid w:val="00DC7ED1"/>
    <w:rsid w:val="00DD7D3C"/>
    <w:rsid w:val="00ED14C6"/>
    <w:rsid w:val="00F102CC"/>
    <w:rsid w:val="00F30E6E"/>
    <w:rsid w:val="00F91042"/>
    <w:rsid w:val="00FF2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22</Words>
  <Characters>867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yuan Wang</cp:lastModifiedBy>
  <cp:revision>10</cp:revision>
  <dcterms:created xsi:type="dcterms:W3CDTF">2022-10-11T20:33:00Z</dcterms:created>
  <dcterms:modified xsi:type="dcterms:W3CDTF">2022-10-12T17:53:00Z</dcterms:modified>
</cp:coreProperties>
</file>